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4B21F" w14:textId="4A594F57" w:rsidR="00DE0037" w:rsidRPr="00CA0553" w:rsidRDefault="00C11B5B" w:rsidP="00CA0553">
      <w:pPr>
        <w:spacing w:before="7"/>
        <w:ind w:left="3910" w:right="3845"/>
        <w:jc w:val="center"/>
      </w:pPr>
      <w:bookmarkStart w:id="0" w:name="_Hlk129800029"/>
      <w:r>
        <w:rPr>
          <w:b/>
          <w:sz w:val="32"/>
        </w:rPr>
        <w:t>ADT Symptom Index</w:t>
      </w:r>
    </w:p>
    <w:p w14:paraId="2B12DBF7" w14:textId="77777777" w:rsidR="0066419F" w:rsidRDefault="0066419F">
      <w:pPr>
        <w:pStyle w:val="BodyText"/>
        <w:rPr>
          <w:b/>
        </w:rPr>
      </w:pPr>
    </w:p>
    <w:p w14:paraId="0D8D6049" w14:textId="77777777" w:rsidR="0066419F" w:rsidRDefault="00C11B5B">
      <w:pPr>
        <w:pStyle w:val="BodyText"/>
        <w:ind w:left="111" w:right="416"/>
      </w:pPr>
      <w:r>
        <w:t>We would like to know how much you have been affected by the hormone treatment you are receiving for your prostate cancer (also known as ADT).</w:t>
      </w:r>
    </w:p>
    <w:bookmarkEnd w:id="0"/>
    <w:p w14:paraId="03B383ED" w14:textId="77777777" w:rsidR="0066419F" w:rsidRDefault="0066419F">
      <w:pPr>
        <w:pStyle w:val="BodyText"/>
        <w:spacing w:before="4"/>
        <w:rPr>
          <w:sz w:val="22"/>
        </w:rPr>
      </w:pPr>
    </w:p>
    <w:tbl>
      <w:tblPr>
        <w:tblW w:w="0" w:type="auto"/>
        <w:tblInd w:w="16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5"/>
        <w:gridCol w:w="65"/>
        <w:gridCol w:w="4471"/>
        <w:gridCol w:w="995"/>
        <w:gridCol w:w="1100"/>
        <w:gridCol w:w="919"/>
        <w:gridCol w:w="1070"/>
        <w:gridCol w:w="977"/>
      </w:tblGrid>
      <w:tr w:rsidR="0066419F" w14:paraId="4E350933" w14:textId="77777777">
        <w:trPr>
          <w:trHeight w:val="276"/>
        </w:trPr>
        <w:tc>
          <w:tcPr>
            <w:tcW w:w="10242" w:type="dxa"/>
            <w:gridSpan w:val="8"/>
          </w:tcPr>
          <w:p w14:paraId="18D8BF71" w14:textId="2D6CF385" w:rsidR="0066419F" w:rsidRDefault="00C11B5B">
            <w:pPr>
              <w:pStyle w:val="TableParagraph"/>
              <w:spacing w:before="0" w:line="203" w:lineRule="exact"/>
              <w:ind w:left="5473"/>
              <w:rPr>
                <w:b/>
                <w:sz w:val="20"/>
              </w:rPr>
            </w:pPr>
            <w:r>
              <w:rPr>
                <w:b/>
                <w:sz w:val="20"/>
              </w:rPr>
              <w:t>Please</w:t>
            </w:r>
            <w:r w:rsidR="00B87AD4">
              <w:rPr>
                <w:b/>
                <w:sz w:val="20"/>
              </w:rPr>
              <w:t xml:space="preserve"> circle</w:t>
            </w:r>
            <w:r>
              <w:rPr>
                <w:b/>
                <w:sz w:val="20"/>
              </w:rPr>
              <w:t xml:space="preserve"> a number below for each statement on the left</w:t>
            </w:r>
          </w:p>
        </w:tc>
      </w:tr>
      <w:tr w:rsidR="0066419F" w14:paraId="34E8572D" w14:textId="77777777">
        <w:trPr>
          <w:trHeight w:val="964"/>
        </w:trPr>
        <w:tc>
          <w:tcPr>
            <w:tcW w:w="5181" w:type="dxa"/>
            <w:gridSpan w:val="3"/>
            <w:tcBorders>
              <w:bottom w:val="single" w:sz="4" w:space="0" w:color="000000"/>
            </w:tcBorders>
          </w:tcPr>
          <w:p w14:paraId="63AEB760" w14:textId="77777777" w:rsidR="0066419F" w:rsidRDefault="00C11B5B">
            <w:pPr>
              <w:pStyle w:val="TableParagraph"/>
              <w:spacing w:before="28"/>
              <w:ind w:left="7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hinking about the </w:t>
            </w:r>
            <w:r>
              <w:rPr>
                <w:b/>
                <w:sz w:val="24"/>
                <w:u w:val="single"/>
              </w:rPr>
              <w:t>past seven day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 w14:paraId="40BDD383" w14:textId="77777777" w:rsidR="0066419F" w:rsidRDefault="0066419F">
            <w:pPr>
              <w:pStyle w:val="TableParagraph"/>
              <w:spacing w:before="5"/>
              <w:rPr>
                <w:sz w:val="16"/>
              </w:rPr>
            </w:pPr>
          </w:p>
          <w:p w14:paraId="4D68292C" w14:textId="77777777" w:rsidR="0066419F" w:rsidRDefault="00C11B5B">
            <w:pPr>
              <w:pStyle w:val="TableParagraph"/>
              <w:spacing w:before="0"/>
              <w:ind w:left="101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t at al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30005BFF" w14:textId="77777777" w:rsidR="0066419F" w:rsidRDefault="0066419F">
            <w:pPr>
              <w:pStyle w:val="TableParagraph"/>
              <w:spacing w:before="5"/>
              <w:rPr>
                <w:sz w:val="16"/>
              </w:rPr>
            </w:pPr>
          </w:p>
          <w:p w14:paraId="18D60567" w14:textId="77777777" w:rsidR="0066419F" w:rsidRDefault="00C11B5B">
            <w:pPr>
              <w:pStyle w:val="TableParagraph"/>
              <w:spacing w:before="0"/>
              <w:ind w:left="88" w:right="14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 little bit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 w14:paraId="659A09FF" w14:textId="77777777" w:rsidR="0066419F" w:rsidRDefault="0066419F">
            <w:pPr>
              <w:pStyle w:val="TableParagraph"/>
              <w:spacing w:before="5"/>
              <w:rPr>
                <w:sz w:val="16"/>
              </w:rPr>
            </w:pPr>
          </w:p>
          <w:p w14:paraId="617E63B6" w14:textId="77777777" w:rsidR="0066419F" w:rsidRDefault="00C11B5B">
            <w:pPr>
              <w:pStyle w:val="TableParagraph"/>
              <w:spacing w:before="0"/>
              <w:ind w:left="220" w:right="203" w:hanging="51"/>
              <w:rPr>
                <w:b/>
                <w:sz w:val="20"/>
              </w:rPr>
            </w:pPr>
            <w:r>
              <w:rPr>
                <w:b/>
                <w:sz w:val="20"/>
              </w:rPr>
              <w:t>Some- what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48C4226C" w14:textId="77777777" w:rsidR="0066419F" w:rsidRDefault="0066419F">
            <w:pPr>
              <w:pStyle w:val="TableParagraph"/>
              <w:spacing w:before="5"/>
              <w:rPr>
                <w:sz w:val="16"/>
              </w:rPr>
            </w:pPr>
          </w:p>
          <w:p w14:paraId="276952E4" w14:textId="77777777" w:rsidR="0066419F" w:rsidRDefault="00C11B5B">
            <w:pPr>
              <w:pStyle w:val="TableParagraph"/>
              <w:spacing w:before="0"/>
              <w:ind w:left="415" w:right="220" w:hanging="193"/>
              <w:rPr>
                <w:b/>
                <w:sz w:val="20"/>
              </w:rPr>
            </w:pPr>
            <w:r>
              <w:rPr>
                <w:b/>
                <w:sz w:val="20"/>
              </w:rPr>
              <w:t>Quite a bit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0E9DBD83" w14:textId="77777777" w:rsidR="0066419F" w:rsidRDefault="0066419F">
            <w:pPr>
              <w:pStyle w:val="TableParagraph"/>
              <w:spacing w:before="5"/>
              <w:rPr>
                <w:sz w:val="16"/>
              </w:rPr>
            </w:pPr>
          </w:p>
          <w:p w14:paraId="547C0568" w14:textId="77777777" w:rsidR="0066419F" w:rsidRDefault="00C11B5B">
            <w:pPr>
              <w:pStyle w:val="TableParagraph"/>
              <w:spacing w:before="0"/>
              <w:ind w:left="240" w:right="255" w:firstLine="38"/>
              <w:rPr>
                <w:b/>
                <w:sz w:val="20"/>
              </w:rPr>
            </w:pPr>
            <w:r>
              <w:rPr>
                <w:b/>
                <w:sz w:val="20"/>
              </w:rPr>
              <w:t>Very much</w:t>
            </w:r>
          </w:p>
        </w:tc>
      </w:tr>
      <w:tr w:rsidR="0066419F" w14:paraId="2812A652" w14:textId="77777777">
        <w:trPr>
          <w:trHeight w:val="623"/>
        </w:trPr>
        <w:tc>
          <w:tcPr>
            <w:tcW w:w="645" w:type="dxa"/>
            <w:tcBorders>
              <w:top w:val="single" w:sz="4" w:space="0" w:color="000000"/>
            </w:tcBorders>
          </w:tcPr>
          <w:p w14:paraId="50651E8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2502DCD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5" w:type="dxa"/>
            <w:tcBorders>
              <w:top w:val="single" w:sz="4" w:space="0" w:color="000000"/>
            </w:tcBorders>
          </w:tcPr>
          <w:p w14:paraId="68FA03BC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5A6E4393" w14:textId="77777777" w:rsidR="0066419F" w:rsidRDefault="00C11B5B">
            <w:pPr>
              <w:pStyle w:val="TableParagraph"/>
              <w:spacing w:before="42"/>
              <w:ind w:left="74" w:right="318"/>
            </w:pPr>
            <w:r>
              <w:t>I have been bothered by hot flushes / sudden sweats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 w14:paraId="5323370B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9037645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 w14:paraId="64DCDD4D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822C192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3868B569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24045FE7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56DFE3D4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66341DB8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786516A6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922D357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4EDBFBAE" w14:textId="77777777">
        <w:trPr>
          <w:trHeight w:val="623"/>
        </w:trPr>
        <w:tc>
          <w:tcPr>
            <w:tcW w:w="645" w:type="dxa"/>
          </w:tcPr>
          <w:p w14:paraId="6E8358F9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FF949B5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5" w:type="dxa"/>
          </w:tcPr>
          <w:p w14:paraId="598D8B54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262708E8" w14:textId="77777777" w:rsidR="0066419F" w:rsidRDefault="00C11B5B">
            <w:pPr>
              <w:pStyle w:val="TableParagraph"/>
              <w:spacing w:before="176"/>
              <w:ind w:left="74"/>
            </w:pPr>
            <w:r>
              <w:t>I have felt tired</w:t>
            </w:r>
          </w:p>
        </w:tc>
        <w:tc>
          <w:tcPr>
            <w:tcW w:w="995" w:type="dxa"/>
          </w:tcPr>
          <w:p w14:paraId="428D7BA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8CCB70A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7096D585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658A35D1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023F7F5A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9054CCD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3B603BA7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5DD44B7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44A21285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8AD63D7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4462E961" w14:textId="77777777">
        <w:trPr>
          <w:trHeight w:val="623"/>
        </w:trPr>
        <w:tc>
          <w:tcPr>
            <w:tcW w:w="645" w:type="dxa"/>
          </w:tcPr>
          <w:p w14:paraId="68533479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B11063C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5" w:type="dxa"/>
          </w:tcPr>
          <w:p w14:paraId="37290470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3B9C11F5" w14:textId="77777777" w:rsidR="0066419F" w:rsidRDefault="00C11B5B">
            <w:pPr>
              <w:pStyle w:val="TableParagraph"/>
              <w:spacing w:before="176"/>
              <w:ind w:left="74"/>
            </w:pPr>
            <w:r>
              <w:t>I have been concerned about putting on weight</w:t>
            </w:r>
          </w:p>
        </w:tc>
        <w:tc>
          <w:tcPr>
            <w:tcW w:w="995" w:type="dxa"/>
          </w:tcPr>
          <w:p w14:paraId="6D69B29A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AF5AC8B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0DE907DF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FDFB267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03CC02B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4902202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68757B2B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E0315A8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5762C398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2F677E9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595D09AB" w14:textId="77777777">
        <w:trPr>
          <w:trHeight w:val="623"/>
        </w:trPr>
        <w:tc>
          <w:tcPr>
            <w:tcW w:w="645" w:type="dxa"/>
          </w:tcPr>
          <w:p w14:paraId="21A00FE0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48DC27E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5" w:type="dxa"/>
          </w:tcPr>
          <w:p w14:paraId="1D6B2581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328A9583" w14:textId="77777777" w:rsidR="0066419F" w:rsidRDefault="00C11B5B">
            <w:pPr>
              <w:pStyle w:val="TableParagraph"/>
              <w:spacing w:before="42"/>
              <w:ind w:left="73" w:right="406"/>
            </w:pPr>
            <w:r>
              <w:t>I have been concerned about changes to the size of my chest/ breast area.</w:t>
            </w:r>
          </w:p>
        </w:tc>
        <w:tc>
          <w:tcPr>
            <w:tcW w:w="995" w:type="dxa"/>
          </w:tcPr>
          <w:p w14:paraId="09969FA8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2779412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70785E89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4CFB277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3EFE737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29FABB0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028A5F86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17F5054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5C396648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2115B8BE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6CF5F80F" w14:textId="77777777">
        <w:trPr>
          <w:trHeight w:val="623"/>
        </w:trPr>
        <w:tc>
          <w:tcPr>
            <w:tcW w:w="645" w:type="dxa"/>
          </w:tcPr>
          <w:p w14:paraId="6148CB3F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0AA1FD4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5" w:type="dxa"/>
          </w:tcPr>
          <w:p w14:paraId="5993F017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1B6E87A9" w14:textId="77777777" w:rsidR="0066419F" w:rsidRDefault="00C11B5B">
            <w:pPr>
              <w:pStyle w:val="TableParagraph"/>
              <w:spacing w:before="176"/>
              <w:ind w:left="74"/>
            </w:pPr>
            <w:r>
              <w:t>I have felt I have lost muscle strength</w:t>
            </w:r>
          </w:p>
        </w:tc>
        <w:tc>
          <w:tcPr>
            <w:tcW w:w="995" w:type="dxa"/>
          </w:tcPr>
          <w:p w14:paraId="7A57280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CA84366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5E2EA7C0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EE648CB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238357A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0C5AB10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3A4023AF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9A5C41F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7761AC8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923C97F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2C469A98" w14:textId="77777777">
        <w:trPr>
          <w:trHeight w:val="625"/>
        </w:trPr>
        <w:tc>
          <w:tcPr>
            <w:tcW w:w="645" w:type="dxa"/>
          </w:tcPr>
          <w:p w14:paraId="333A3915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BACA82E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5" w:type="dxa"/>
          </w:tcPr>
          <w:p w14:paraId="09BCC67B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2A170107" w14:textId="77777777" w:rsidR="0066419F" w:rsidRDefault="00C11B5B">
            <w:pPr>
              <w:pStyle w:val="TableParagraph"/>
              <w:spacing w:before="176"/>
              <w:ind w:left="74"/>
            </w:pPr>
            <w:r>
              <w:t>I have had difficulty concentrating on things</w:t>
            </w:r>
          </w:p>
        </w:tc>
        <w:tc>
          <w:tcPr>
            <w:tcW w:w="995" w:type="dxa"/>
          </w:tcPr>
          <w:p w14:paraId="4F8F20B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0E5F427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50D44B7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B5F0EA1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08C13BDD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8224D0C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56F2B54D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8223333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1312F868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9D06F31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7C138ACD" w14:textId="77777777">
        <w:trPr>
          <w:trHeight w:val="623"/>
        </w:trPr>
        <w:tc>
          <w:tcPr>
            <w:tcW w:w="645" w:type="dxa"/>
          </w:tcPr>
          <w:p w14:paraId="2BA5935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A12F79B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5" w:type="dxa"/>
          </w:tcPr>
          <w:p w14:paraId="14B1BE37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01DB13B5" w14:textId="0FF91783" w:rsidR="0066419F" w:rsidRDefault="00C11B5B">
            <w:pPr>
              <w:pStyle w:val="TableParagraph"/>
              <w:spacing w:before="42"/>
              <w:ind w:left="74" w:right="115"/>
            </w:pPr>
            <w:r>
              <w:t>I have had difficulty remembering everyday things (</w:t>
            </w:r>
            <w:r w:rsidR="00B87AD4">
              <w:t>e.g.</w:t>
            </w:r>
            <w:r>
              <w:t xml:space="preserve"> words, where I have put something)</w:t>
            </w:r>
          </w:p>
        </w:tc>
        <w:tc>
          <w:tcPr>
            <w:tcW w:w="995" w:type="dxa"/>
          </w:tcPr>
          <w:p w14:paraId="4C8FC46B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26F2985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3D98AC55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25180AA1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265C7C7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5206B27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07BB834D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FA8C311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48502F74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7394B88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3FC377F5" w14:textId="77777777">
        <w:trPr>
          <w:trHeight w:val="623"/>
        </w:trPr>
        <w:tc>
          <w:tcPr>
            <w:tcW w:w="645" w:type="dxa"/>
          </w:tcPr>
          <w:p w14:paraId="14C0D7FB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52A7540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5" w:type="dxa"/>
          </w:tcPr>
          <w:p w14:paraId="08E0F384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38EACB92" w14:textId="77777777" w:rsidR="0066419F" w:rsidRDefault="00C11B5B">
            <w:pPr>
              <w:pStyle w:val="TableParagraph"/>
              <w:spacing w:before="176"/>
              <w:ind w:left="74"/>
            </w:pPr>
            <w:r>
              <w:t>I have had difficulties sleeping</w:t>
            </w:r>
          </w:p>
        </w:tc>
        <w:tc>
          <w:tcPr>
            <w:tcW w:w="995" w:type="dxa"/>
          </w:tcPr>
          <w:p w14:paraId="229077DB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B52E1E8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55B1307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99DEF86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0AFA9F6E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BC2F7D5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11AA7B0D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43F5EF0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1E2A0664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D43DEB4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673A54BC" w14:textId="77777777">
        <w:trPr>
          <w:trHeight w:val="623"/>
        </w:trPr>
        <w:tc>
          <w:tcPr>
            <w:tcW w:w="645" w:type="dxa"/>
          </w:tcPr>
          <w:p w14:paraId="48DDC04E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E27430E" w14:textId="77777777" w:rsidR="0066419F" w:rsidRDefault="00C11B5B">
            <w:pPr>
              <w:pStyle w:val="TableParagraph"/>
              <w:ind w:left="7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5" w:type="dxa"/>
          </w:tcPr>
          <w:p w14:paraId="43445E4E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30E2B7AB" w14:textId="77777777" w:rsidR="0066419F" w:rsidRDefault="00C11B5B">
            <w:pPr>
              <w:pStyle w:val="TableParagraph"/>
              <w:spacing w:before="42"/>
              <w:ind w:left="73" w:right="350"/>
            </w:pPr>
            <w:r>
              <w:t>I have been concerned about increases in my waist size</w:t>
            </w:r>
          </w:p>
        </w:tc>
        <w:tc>
          <w:tcPr>
            <w:tcW w:w="995" w:type="dxa"/>
          </w:tcPr>
          <w:p w14:paraId="04ACF317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9F67645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7F2428C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293C5F56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0C223D63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899BBF6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5CCC7A4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2B7C9CB6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6694C98E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5054BD0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1B718824" w14:textId="77777777">
        <w:trPr>
          <w:trHeight w:val="623"/>
        </w:trPr>
        <w:tc>
          <w:tcPr>
            <w:tcW w:w="645" w:type="dxa"/>
          </w:tcPr>
          <w:p w14:paraId="43D198F9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AE658C7" w14:textId="77777777" w:rsidR="0066419F" w:rsidRDefault="00C11B5B">
            <w:pPr>
              <w:pStyle w:val="TableParagraph"/>
              <w:ind w:left="204" w:right="13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" w:type="dxa"/>
          </w:tcPr>
          <w:p w14:paraId="51E8BFB4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690F4E6E" w14:textId="77777777" w:rsidR="0066419F" w:rsidRDefault="00C11B5B">
            <w:pPr>
              <w:pStyle w:val="TableParagraph"/>
              <w:spacing w:before="42"/>
              <w:ind w:left="74" w:right="101"/>
            </w:pPr>
            <w:r>
              <w:t>I have experienced discomfort/ sensitivity in my nipples</w:t>
            </w:r>
          </w:p>
        </w:tc>
        <w:tc>
          <w:tcPr>
            <w:tcW w:w="995" w:type="dxa"/>
          </w:tcPr>
          <w:p w14:paraId="0B40BD56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DAC4AE2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65C1943E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E610E0D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7C64E867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634B5E6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6F330368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316983B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64DAD53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A3196C3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5EBEC3B3" w14:textId="77777777">
        <w:trPr>
          <w:trHeight w:val="623"/>
        </w:trPr>
        <w:tc>
          <w:tcPr>
            <w:tcW w:w="645" w:type="dxa"/>
          </w:tcPr>
          <w:p w14:paraId="6D8083A0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64673F4" w14:textId="77777777" w:rsidR="0066419F" w:rsidRDefault="00C11B5B">
            <w:pPr>
              <w:pStyle w:val="TableParagraph"/>
              <w:ind w:left="204" w:right="13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" w:type="dxa"/>
          </w:tcPr>
          <w:p w14:paraId="07DB47F6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026466A3" w14:textId="77777777" w:rsidR="0066419F" w:rsidRDefault="00C11B5B">
            <w:pPr>
              <w:pStyle w:val="TableParagraph"/>
              <w:spacing w:before="42"/>
              <w:ind w:left="74" w:right="301"/>
            </w:pPr>
            <w:r>
              <w:t>I have been concerned about shrinkage of my penis/ genitals</w:t>
            </w:r>
          </w:p>
        </w:tc>
        <w:tc>
          <w:tcPr>
            <w:tcW w:w="995" w:type="dxa"/>
          </w:tcPr>
          <w:p w14:paraId="60C22C84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432B1BA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77D8FB04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A22CF79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047E3B17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9AD8492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10C3BD1E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03AE6EA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2EB96FA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AFC5E6A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3F1B92AE" w14:textId="77777777">
        <w:trPr>
          <w:trHeight w:val="626"/>
        </w:trPr>
        <w:tc>
          <w:tcPr>
            <w:tcW w:w="645" w:type="dxa"/>
          </w:tcPr>
          <w:p w14:paraId="576696E6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5B7CC79" w14:textId="77777777" w:rsidR="0066419F" w:rsidRDefault="00C11B5B">
            <w:pPr>
              <w:pStyle w:val="TableParagraph"/>
              <w:ind w:left="204" w:right="13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" w:type="dxa"/>
          </w:tcPr>
          <w:p w14:paraId="472C0C68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7FE4D26F" w14:textId="77777777" w:rsidR="0066419F" w:rsidRDefault="00C11B5B">
            <w:pPr>
              <w:pStyle w:val="TableParagraph"/>
              <w:spacing w:before="176"/>
              <w:ind w:left="74"/>
            </w:pPr>
            <w:r>
              <w:t>I have had mood swings / felt emotional</w:t>
            </w:r>
          </w:p>
        </w:tc>
        <w:tc>
          <w:tcPr>
            <w:tcW w:w="995" w:type="dxa"/>
          </w:tcPr>
          <w:p w14:paraId="0869F8AB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647573D6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08E9D008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CDE7CFB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4E6D53E4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3384032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3003AD5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81E6B2E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6202857F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5C84569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10947396" w14:textId="77777777">
        <w:trPr>
          <w:trHeight w:val="623"/>
        </w:trPr>
        <w:tc>
          <w:tcPr>
            <w:tcW w:w="645" w:type="dxa"/>
          </w:tcPr>
          <w:p w14:paraId="1FD6E645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24C9C5E" w14:textId="77777777" w:rsidR="0066419F" w:rsidRDefault="00C11B5B">
            <w:pPr>
              <w:pStyle w:val="TableParagraph"/>
              <w:ind w:left="204" w:right="13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5" w:type="dxa"/>
          </w:tcPr>
          <w:p w14:paraId="20177793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3F53096F" w14:textId="77777777" w:rsidR="0066419F" w:rsidRDefault="00C11B5B">
            <w:pPr>
              <w:pStyle w:val="TableParagraph"/>
              <w:spacing w:before="42"/>
              <w:ind w:left="74" w:right="509"/>
            </w:pPr>
            <w:r>
              <w:t>I have been worried that my cancer will get worse / return</w:t>
            </w:r>
          </w:p>
        </w:tc>
        <w:tc>
          <w:tcPr>
            <w:tcW w:w="995" w:type="dxa"/>
          </w:tcPr>
          <w:p w14:paraId="6F9DC8A7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327AD00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74249610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A9DE570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5677DCD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F5F23AE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0FE8975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6901AE61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008BA2A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7EC5563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232495A2" w14:textId="77777777">
        <w:trPr>
          <w:trHeight w:val="623"/>
        </w:trPr>
        <w:tc>
          <w:tcPr>
            <w:tcW w:w="645" w:type="dxa"/>
            <w:tcBorders>
              <w:bottom w:val="single" w:sz="4" w:space="0" w:color="000000"/>
            </w:tcBorders>
          </w:tcPr>
          <w:p w14:paraId="2A22FE73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B883F69" w14:textId="77777777" w:rsidR="0066419F" w:rsidRDefault="00C11B5B">
            <w:pPr>
              <w:pStyle w:val="TableParagraph"/>
              <w:ind w:left="204" w:right="13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5" w:type="dxa"/>
            <w:tcBorders>
              <w:bottom w:val="single" w:sz="4" w:space="0" w:color="000000"/>
            </w:tcBorders>
          </w:tcPr>
          <w:p w14:paraId="54F54EC3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61DB6618" w14:textId="77777777" w:rsidR="0066419F" w:rsidRDefault="00C11B5B">
            <w:pPr>
              <w:pStyle w:val="TableParagraph"/>
              <w:spacing w:before="42"/>
              <w:ind w:left="74" w:right="96"/>
            </w:pPr>
            <w:r>
              <w:t>I have been bothered by joint or muscle aching/ stiffnes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 w14:paraId="38E8816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AB85E33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1E029CF3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654BE89F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 w14:paraId="2C280D8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79ADD5D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2B2B07E9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2CDB484B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7371262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6D0CBBA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27B9C6F0" w14:textId="77777777">
        <w:trPr>
          <w:trHeight w:val="822"/>
        </w:trPr>
        <w:tc>
          <w:tcPr>
            <w:tcW w:w="51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D8D3361" w14:textId="77777777" w:rsidR="0066419F" w:rsidRDefault="00C11B5B">
            <w:pPr>
              <w:pStyle w:val="TableParagraph"/>
              <w:spacing w:before="0"/>
              <w:ind w:left="73" w:right="340"/>
              <w:rPr>
                <w:b/>
              </w:rPr>
            </w:pPr>
            <w:bookmarkStart w:id="1" w:name="_Hlk129006357"/>
            <w:r>
              <w:rPr>
                <w:b/>
              </w:rPr>
              <w:t>Regardless of your current level of sexual activity, please answer the following questions. If you prefer</w:t>
            </w:r>
          </w:p>
          <w:p w14:paraId="3CF8EDAD" w14:textId="77777777" w:rsidR="0066419F" w:rsidRDefault="00C11B5B">
            <w:pPr>
              <w:pStyle w:val="TableParagraph"/>
              <w:spacing w:before="3" w:line="262" w:lineRule="exact"/>
              <w:ind w:left="73"/>
              <w:rPr>
                <w:rFonts w:ascii="MS Gothic" w:hAnsi="MS Gothic"/>
                <w:b/>
              </w:rPr>
            </w:pPr>
            <w:r>
              <w:rPr>
                <w:b/>
              </w:rPr>
              <w:t xml:space="preserve">not to answer them, please tick this box. </w:t>
            </w:r>
            <w:r>
              <w:rPr>
                <w:rFonts w:ascii="MS Gothic" w:hAnsi="MS Gothic"/>
                <w:b/>
              </w:rPr>
              <w:t>☐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 w14:paraId="34C2CCBB" w14:textId="77777777" w:rsidR="0066419F" w:rsidRDefault="0066419F">
            <w:pPr>
              <w:pStyle w:val="TableParagraph"/>
              <w:spacing w:before="11"/>
              <w:rPr>
                <w:sz w:val="19"/>
              </w:rPr>
            </w:pPr>
          </w:p>
          <w:p w14:paraId="3034F554" w14:textId="77777777" w:rsidR="0066419F" w:rsidRDefault="00C11B5B">
            <w:pPr>
              <w:pStyle w:val="TableParagraph"/>
              <w:ind w:left="101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 w14:paraId="7AB477B8" w14:textId="77777777" w:rsidR="0066419F" w:rsidRDefault="0066419F">
            <w:pPr>
              <w:pStyle w:val="TableParagraph"/>
              <w:spacing w:before="11"/>
              <w:rPr>
                <w:sz w:val="19"/>
              </w:rPr>
            </w:pPr>
          </w:p>
          <w:p w14:paraId="7861D6BC" w14:textId="77777777" w:rsidR="0066419F" w:rsidRDefault="00C11B5B">
            <w:pPr>
              <w:pStyle w:val="TableParagraph"/>
              <w:ind w:left="88" w:right="14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 little bit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 w14:paraId="5C77E51A" w14:textId="77777777" w:rsidR="0066419F" w:rsidRDefault="0066419F">
            <w:pPr>
              <w:pStyle w:val="TableParagraph"/>
              <w:spacing w:before="11"/>
              <w:rPr>
                <w:sz w:val="19"/>
              </w:rPr>
            </w:pPr>
          </w:p>
          <w:p w14:paraId="7E9D0B8E" w14:textId="77777777" w:rsidR="0066419F" w:rsidRDefault="00C11B5B">
            <w:pPr>
              <w:pStyle w:val="TableParagraph"/>
              <w:ind w:left="220" w:right="203" w:hanging="51"/>
              <w:rPr>
                <w:b/>
                <w:sz w:val="20"/>
              </w:rPr>
            </w:pPr>
            <w:r>
              <w:rPr>
                <w:b/>
                <w:sz w:val="20"/>
              </w:rPr>
              <w:t>Some- what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 w14:paraId="69D1431D" w14:textId="77777777" w:rsidR="0066419F" w:rsidRDefault="0066419F">
            <w:pPr>
              <w:pStyle w:val="TableParagraph"/>
              <w:spacing w:before="11"/>
              <w:rPr>
                <w:sz w:val="19"/>
              </w:rPr>
            </w:pPr>
          </w:p>
          <w:p w14:paraId="1C08AB8B" w14:textId="77777777" w:rsidR="0066419F" w:rsidRDefault="00C11B5B">
            <w:pPr>
              <w:pStyle w:val="TableParagraph"/>
              <w:ind w:left="415" w:right="220" w:hanging="193"/>
              <w:rPr>
                <w:b/>
                <w:sz w:val="20"/>
              </w:rPr>
            </w:pPr>
            <w:r>
              <w:rPr>
                <w:b/>
                <w:sz w:val="20"/>
              </w:rPr>
              <w:t>Quite a bi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14:paraId="13A9BE94" w14:textId="77777777" w:rsidR="0066419F" w:rsidRDefault="0066419F">
            <w:pPr>
              <w:pStyle w:val="TableParagraph"/>
              <w:spacing w:before="11"/>
              <w:rPr>
                <w:sz w:val="19"/>
              </w:rPr>
            </w:pPr>
          </w:p>
          <w:p w14:paraId="7200E763" w14:textId="77777777" w:rsidR="0066419F" w:rsidRDefault="00C11B5B">
            <w:pPr>
              <w:pStyle w:val="TableParagraph"/>
              <w:ind w:left="240" w:right="255" w:firstLine="38"/>
              <w:rPr>
                <w:b/>
                <w:sz w:val="20"/>
              </w:rPr>
            </w:pPr>
            <w:r>
              <w:rPr>
                <w:b/>
                <w:sz w:val="20"/>
              </w:rPr>
              <w:t>Very much</w:t>
            </w:r>
          </w:p>
        </w:tc>
      </w:tr>
      <w:tr w:rsidR="0066419F" w14:paraId="0707A9BA" w14:textId="77777777">
        <w:trPr>
          <w:trHeight w:val="623"/>
        </w:trPr>
        <w:tc>
          <w:tcPr>
            <w:tcW w:w="645" w:type="dxa"/>
            <w:tcBorders>
              <w:top w:val="single" w:sz="4" w:space="0" w:color="000000"/>
            </w:tcBorders>
          </w:tcPr>
          <w:p w14:paraId="1D11B656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B8CD037" w14:textId="77777777" w:rsidR="0066419F" w:rsidRDefault="00C11B5B">
            <w:pPr>
              <w:pStyle w:val="TableParagraph"/>
              <w:ind w:left="170" w:right="164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5" w:type="dxa"/>
            <w:tcBorders>
              <w:top w:val="single" w:sz="4" w:space="0" w:color="000000"/>
              <w:bottom w:val="single" w:sz="4" w:space="0" w:color="000000"/>
            </w:tcBorders>
          </w:tcPr>
          <w:p w14:paraId="741CB90D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</w:tcPr>
          <w:p w14:paraId="0CF41738" w14:textId="77777777" w:rsidR="0066419F" w:rsidRDefault="00C11B5B">
            <w:pPr>
              <w:pStyle w:val="TableParagraph"/>
              <w:spacing w:before="176"/>
              <w:ind w:left="9"/>
            </w:pPr>
            <w:r>
              <w:t>My lack of sex drive (libido) has bothered me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 w14:paraId="0B2B7D9D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E7EA157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 w14:paraId="7B004E0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55BDA6E6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67B8AF47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33291BF3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4B21F4FF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70C0AB8E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2A826D62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68AB19BF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tr w:rsidR="0066419F" w14:paraId="5C1D77FF" w14:textId="77777777">
        <w:trPr>
          <w:trHeight w:val="575"/>
        </w:trPr>
        <w:tc>
          <w:tcPr>
            <w:tcW w:w="645" w:type="dxa"/>
          </w:tcPr>
          <w:p w14:paraId="4C070947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4FBD849" w14:textId="77777777" w:rsidR="0066419F" w:rsidRDefault="00C11B5B">
            <w:pPr>
              <w:pStyle w:val="TableParagraph"/>
              <w:ind w:left="170" w:right="164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" w:type="dxa"/>
            <w:tcBorders>
              <w:top w:val="single" w:sz="4" w:space="0" w:color="000000"/>
            </w:tcBorders>
          </w:tcPr>
          <w:p w14:paraId="0CA54D27" w14:textId="77777777" w:rsidR="0066419F" w:rsidRDefault="0066419F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4471" w:type="dxa"/>
            <w:tcBorders>
              <w:top w:val="single" w:sz="4" w:space="0" w:color="000000"/>
            </w:tcBorders>
          </w:tcPr>
          <w:p w14:paraId="3C8D8279" w14:textId="77777777" w:rsidR="0066419F" w:rsidRDefault="00C11B5B">
            <w:pPr>
              <w:pStyle w:val="TableParagraph"/>
              <w:spacing w:before="41" w:line="270" w:lineRule="atLeast"/>
              <w:ind w:left="9" w:right="584"/>
            </w:pPr>
            <w:r>
              <w:t>My ability to get / maintain an erection has bothered me</w:t>
            </w:r>
          </w:p>
        </w:tc>
        <w:tc>
          <w:tcPr>
            <w:tcW w:w="995" w:type="dxa"/>
          </w:tcPr>
          <w:p w14:paraId="1BD3235E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E008499" w14:textId="77777777" w:rsidR="0066419F" w:rsidRDefault="00C11B5B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1100" w:type="dxa"/>
          </w:tcPr>
          <w:p w14:paraId="44EBA4F1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1F2396B5" w14:textId="77777777" w:rsidR="0066419F" w:rsidRDefault="00C11B5B">
            <w:pPr>
              <w:pStyle w:val="TableParagraph"/>
              <w:ind w:right="54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919" w:type="dxa"/>
          </w:tcPr>
          <w:p w14:paraId="33595979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05CA47E2" w14:textId="77777777" w:rsidR="0066419F" w:rsidRDefault="00C11B5B">
            <w:pPr>
              <w:pStyle w:val="TableParagraph"/>
              <w:ind w:right="47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1070" w:type="dxa"/>
          </w:tcPr>
          <w:p w14:paraId="3C34632C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0CD600F" w14:textId="77777777" w:rsidR="0066419F" w:rsidRDefault="00C11B5B">
            <w:pPr>
              <w:pStyle w:val="TableParagraph"/>
              <w:ind w:right="11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977" w:type="dxa"/>
          </w:tcPr>
          <w:p w14:paraId="21EAE775" w14:textId="77777777" w:rsidR="0066419F" w:rsidRDefault="0066419F">
            <w:pPr>
              <w:pStyle w:val="TableParagraph"/>
              <w:spacing w:before="7"/>
              <w:rPr>
                <w:sz w:val="15"/>
              </w:rPr>
            </w:pPr>
          </w:p>
          <w:p w14:paraId="4BBE3C55" w14:textId="77777777" w:rsidR="0066419F" w:rsidRDefault="00C11B5B">
            <w:pPr>
              <w:pStyle w:val="TableParagraph"/>
              <w:ind w:left="42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</w:tr>
      <w:bookmarkEnd w:id="1"/>
    </w:tbl>
    <w:p w14:paraId="08F3F174" w14:textId="77777777" w:rsidR="00C20D67" w:rsidRPr="00415358" w:rsidRDefault="00C20D67" w:rsidP="00CA0553">
      <w:pPr>
        <w:spacing w:before="7"/>
        <w:ind w:right="3845"/>
        <w:rPr>
          <w:rFonts w:ascii="Tahoma" w:hAnsi="Tahoma" w:cs="Tahoma"/>
        </w:rPr>
      </w:pPr>
    </w:p>
    <w:sectPr w:rsidR="00C20D67" w:rsidRPr="00415358" w:rsidSect="00CA0553">
      <w:pgSz w:w="11910" w:h="16840"/>
      <w:pgMar w:top="1400" w:right="520" w:bottom="280" w:left="8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A91D2F"/>
    <w:multiLevelType w:val="hybridMultilevel"/>
    <w:tmpl w:val="DDEC3678"/>
    <w:lvl w:ilvl="0" w:tplc="A678F386">
      <w:start w:val="8"/>
      <w:numFmt w:val="bullet"/>
      <w:lvlText w:val="-"/>
      <w:lvlJc w:val="left"/>
      <w:pPr>
        <w:ind w:left="427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30" w:hanging="360"/>
      </w:pPr>
      <w:rPr>
        <w:rFonts w:ascii="Wingdings" w:hAnsi="Wingdings" w:hint="default"/>
      </w:rPr>
    </w:lvl>
  </w:abstractNum>
  <w:num w:numId="1" w16cid:durableId="712997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9F"/>
    <w:rsid w:val="00025CBB"/>
    <w:rsid w:val="00097AEA"/>
    <w:rsid w:val="000E3A5A"/>
    <w:rsid w:val="001107A1"/>
    <w:rsid w:val="00137009"/>
    <w:rsid w:val="001F3B75"/>
    <w:rsid w:val="00241FB8"/>
    <w:rsid w:val="002C16CE"/>
    <w:rsid w:val="003E049B"/>
    <w:rsid w:val="00415358"/>
    <w:rsid w:val="0066419F"/>
    <w:rsid w:val="006D078E"/>
    <w:rsid w:val="00751E79"/>
    <w:rsid w:val="00752793"/>
    <w:rsid w:val="007E36CA"/>
    <w:rsid w:val="00894BB6"/>
    <w:rsid w:val="00A34C61"/>
    <w:rsid w:val="00A95DF8"/>
    <w:rsid w:val="00B87AD4"/>
    <w:rsid w:val="00C11B5B"/>
    <w:rsid w:val="00C20D67"/>
    <w:rsid w:val="00C37DCF"/>
    <w:rsid w:val="00C4386C"/>
    <w:rsid w:val="00CA0553"/>
    <w:rsid w:val="00CE13AB"/>
    <w:rsid w:val="00CF7E1F"/>
    <w:rsid w:val="00D56C7E"/>
    <w:rsid w:val="00DE0037"/>
    <w:rsid w:val="00E50F19"/>
    <w:rsid w:val="00EB235D"/>
    <w:rsid w:val="00FB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E2DB"/>
  <w15:docId w15:val="{3DAD6969-B9F5-46EA-AB10-744A90F3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79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</w:pPr>
  </w:style>
  <w:style w:type="character" w:customStyle="1" w:styleId="BodyTextChar">
    <w:name w:val="Body Text Char"/>
    <w:basedOn w:val="DefaultParagraphFont"/>
    <w:link w:val="BodyText"/>
    <w:uiPriority w:val="1"/>
    <w:rsid w:val="00752793"/>
    <w:rPr>
      <w:rFonts w:ascii="Calibri" w:eastAsia="Calibri" w:hAnsi="Calibri" w:cs="Calibri"/>
      <w:sz w:val="24"/>
      <w:szCs w:val="24"/>
    </w:rPr>
  </w:style>
  <w:style w:type="paragraph" w:styleId="Revision">
    <w:name w:val="Revision"/>
    <w:hidden/>
    <w:uiPriority w:val="99"/>
    <w:semiHidden/>
    <w:rsid w:val="001F3B75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F3001B6686749BAADE2B3466CC28D" ma:contentTypeVersion="14" ma:contentTypeDescription="Create a new document." ma:contentTypeScope="" ma:versionID="3254ed8ee50ed40bac8b17f30039e1ec">
  <xsd:schema xmlns:xsd="http://www.w3.org/2001/XMLSchema" xmlns:xs="http://www.w3.org/2001/XMLSchema" xmlns:p="http://schemas.microsoft.com/office/2006/metadata/properties" xmlns:ns3="36c2684f-9244-466d-8e6e-2184aa0b12dd" xmlns:ns4="66bb96a3-ff38-4d57-9307-9aa55edc37a9" targetNamespace="http://schemas.microsoft.com/office/2006/metadata/properties" ma:root="true" ma:fieldsID="f215d18bbd38bc9941a6b5aeeecb4124" ns3:_="" ns4:_="">
    <xsd:import namespace="36c2684f-9244-466d-8e6e-2184aa0b12dd"/>
    <xsd:import namespace="66bb96a3-ff38-4d57-9307-9aa55edc37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c2684f-9244-466d-8e6e-2184aa0b12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bb96a3-ff38-4d57-9307-9aa55edc37a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c2684f-9244-466d-8e6e-2184aa0b12dd" xsi:nil="true"/>
  </documentManagement>
</p:properties>
</file>

<file path=customXml/itemProps1.xml><?xml version="1.0" encoding="utf-8"?>
<ds:datastoreItem xmlns:ds="http://schemas.openxmlformats.org/officeDocument/2006/customXml" ds:itemID="{DE89CFF4-2CED-43FA-A523-D4BE650F1F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c2684f-9244-466d-8e6e-2184aa0b12dd"/>
    <ds:schemaRef ds:uri="66bb96a3-ff38-4d57-9307-9aa55edc3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A0A46B-5C5D-407A-B82B-25C742DC5A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547DAC-D9C0-464B-8B70-3CE9D183C5A4}">
  <ds:schemaRefs>
    <ds:schemaRef ds:uri="http://schemas.microsoft.com/office/2006/metadata/properties"/>
    <ds:schemaRef ds:uri="http://schemas.microsoft.com/office/infopath/2007/PartnerControls"/>
    <ds:schemaRef ds:uri="36c2684f-9244-466d-8e6e-2184aa0b12d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</vt:lpstr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Administrator</dc:creator>
  <cp:lastModifiedBy>Ibeggazene, Said</cp:lastModifiedBy>
  <cp:revision>6</cp:revision>
  <dcterms:created xsi:type="dcterms:W3CDTF">2024-07-09T20:55:00Z</dcterms:created>
  <dcterms:modified xsi:type="dcterms:W3CDTF">2024-12-0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6T00:00:00Z</vt:filetime>
  </property>
  <property fmtid="{D5CDD505-2E9C-101B-9397-08002B2CF9AE}" pid="3" name="Creator">
    <vt:lpwstr>Acrobat PDFMaker 20 for Word</vt:lpwstr>
  </property>
  <property fmtid="{D5CDD505-2E9C-101B-9397-08002B2CF9AE}" pid="4" name="LastSaved">
    <vt:filetime>2023-03-06T00:00:00Z</vt:filetime>
  </property>
  <property fmtid="{D5CDD505-2E9C-101B-9397-08002B2CF9AE}" pid="5" name="ContentTypeId">
    <vt:lpwstr>0x0101003C8F3001B6686749BAADE2B3466CC28D</vt:lpwstr>
  </property>
</Properties>
</file>